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 Antibody-fluorophore conjugates and filter combinations used to distinguish haemopoietic-specific cell surface markers.</w:t>
      </w:r>
    </w:p>
    <w:tbl>
      <w:tblPr>
        <w:tblW w:w="13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2518"/>
        <w:gridCol w:w="957"/>
        <w:gridCol w:w="1602"/>
        <w:gridCol w:w="1276"/>
        <w:gridCol w:w="1559"/>
        <w:gridCol w:w="1985"/>
        <w:gridCol w:w="1275"/>
        <w:gridCol w:w="1426"/>
      </w:tblGrid>
      <w:tr>
        <w:trPr>
          <w:trHeight w:val="320" w:hRule="atLeast"/>
        </w:trPr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Tissue</w:t>
            </w:r>
          </w:p>
        </w:tc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Populations</w:t>
            </w:r>
          </w:p>
        </w:tc>
        <w:tc>
          <w:tcPr>
            <w:tcW w:w="100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Laser and Bandpass filter</w:t>
            </w:r>
          </w:p>
        </w:tc>
      </w:tr>
      <w:tr>
        <w:trPr>
          <w:trHeight w:val="320" w:hRule="atLeast"/>
        </w:trPr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53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R6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R7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V4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YG58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YG670</w:t>
            </w:r>
          </w:p>
        </w:tc>
      </w:tr>
      <w:tr>
        <w:trPr>
          <w:trHeight w:val="32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Thymus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 xml:space="preserve">T cells: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DN, DP, CD4, CD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4-PerCPCy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TCRβ-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8-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32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Thymus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 xml:space="preserve">T cells: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DN1, DN2, DN3, DN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44-Alexa6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25-APC/Cy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4/CD8-biotin +Strept-V4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32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Spleen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 cells, Granulocytes, Dendritic cell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11c-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r1-V4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B220-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11b-PECy5</w:t>
            </w:r>
          </w:p>
        </w:tc>
      </w:tr>
      <w:tr>
        <w:trPr>
          <w:trHeight w:val="34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Spleen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 xml:space="preserve">T cells: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CD4, CD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4-PerCPCy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TCRβ-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8-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32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Spleen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 xml:space="preserve">T cells: </w:t>
              <w:br/>
              <w:t>CD4 (Naïve; Memory)</w:t>
              <w:br/>
              <w:t>CD8 (Naïve; Memory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4-PerCPCy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44-Alexa6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62L- APC/Cy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8-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32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Spleen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Regulatory T cell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4-PerCPCy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25-APC/Cy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8-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62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Spleen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 cells: Immature; Follicular; Margi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B220-PerCPCy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21-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IgM-Biotin APC/Cy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IgD-V450 (Pacific Blu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23-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62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Peritoneal Cavity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1 B cell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5-PerCPCy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11b-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IgM-Biotin APC/Cy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IgD-V4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B220-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32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one Marrow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 cells, Granulocytes, Dendritic cell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11c-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r-1 V4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B220-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11b-PECy5</w:t>
            </w:r>
          </w:p>
        </w:tc>
      </w:tr>
      <w:tr>
        <w:trPr>
          <w:trHeight w:val="32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one Marrow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 xml:space="preserve">B cells: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Pre B; Immature B; Recirculating 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B220-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IgM-Biotin V4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D43-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28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one Marrow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Haemopoietic stem cells (LSK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GF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Sca-1-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Lin-Negative (Biotin) Gr-1; B220; Ter119; CD11b; TCR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/>
              </w:rPr>
              <w:t>c-kit- P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5:53:00Z</dcterms:created>
  <dc:creator>dbalindan</dc:creator>
  <dc:description/>
  <dc:language>en-US</dc:language>
  <cp:lastModifiedBy>dbalindan</cp:lastModifiedBy>
  <dcterms:modified xsi:type="dcterms:W3CDTF">2017-03-21T15:53:00Z</dcterms:modified>
  <cp:revision>1</cp:revision>
  <dc:subject/>
  <dc:title/>
</cp:coreProperties>
</file>